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D93ED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456D42B0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293C3E16" w14:textId="47C90BA4" w:rsidR="008249B4" w:rsidRPr="004D11F4" w:rsidRDefault="00000000" w:rsidP="004D11F4">
      <w:pPr>
        <w:adjustRightInd w:val="0"/>
        <w:snapToGrid w:val="0"/>
        <w:ind w:firstLineChars="1300" w:firstLine="2741"/>
        <w:rPr>
          <w:rFonts w:ascii="Times New Roman" w:hAnsi="Times New Roman" w:cs="Times New Roman"/>
        </w:rPr>
      </w:pPr>
      <w:r w:rsidRPr="004D11F4">
        <w:rPr>
          <w:rFonts w:ascii="Times New Roman" w:hAnsi="Times New Roman" w:cs="Times New Roman" w:hint="eastAsia"/>
          <w:b/>
          <w:bCs/>
        </w:rPr>
        <w:t>Table S1</w:t>
      </w:r>
      <w:r w:rsidRPr="004D11F4">
        <w:rPr>
          <w:rFonts w:ascii="Times New Roman" w:hAnsi="Times New Roman" w:cs="Times New Roman" w:hint="eastAsia"/>
        </w:rPr>
        <w:t xml:space="preserve"> Bacterial statistical data</w:t>
      </w:r>
    </w:p>
    <w:p w14:paraId="7E73B2BC" w14:textId="77777777" w:rsidR="008249B4" w:rsidRPr="004D11F4" w:rsidRDefault="008249B4" w:rsidP="004D11F4">
      <w:pPr>
        <w:adjustRightInd w:val="0"/>
        <w:snapToGrid w:val="0"/>
        <w:ind w:firstLineChars="1300" w:firstLine="273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228"/>
        <w:gridCol w:w="1869"/>
        <w:gridCol w:w="1420"/>
        <w:gridCol w:w="1420"/>
        <w:gridCol w:w="1420"/>
      </w:tblGrid>
      <w:tr w:rsidR="004D11F4" w:rsidRPr="004D11F4" w14:paraId="11CCD127" w14:textId="77777777">
        <w:trPr>
          <w:trHeight w:hRule="exact" w:val="442"/>
        </w:trPr>
        <w:tc>
          <w:tcPr>
            <w:tcW w:w="11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E0036A" w14:textId="77777777" w:rsidR="008249B4" w:rsidRPr="004D11F4" w:rsidRDefault="00000000" w:rsidP="004D11F4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Periods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3E7987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Treatment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695EC1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input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5CCD5E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filtered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4B2B32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denoised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77BED4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non-chimeric</w:t>
            </w:r>
          </w:p>
        </w:tc>
      </w:tr>
      <w:tr w:rsidR="004D11F4" w:rsidRPr="004D11F4" w14:paraId="5DAEDD30" w14:textId="77777777">
        <w:trPr>
          <w:trHeight w:hRule="exact" w:val="442"/>
        </w:trPr>
        <w:tc>
          <w:tcPr>
            <w:tcW w:w="1163" w:type="dxa"/>
            <w:vMerge w:val="restart"/>
            <w:tcBorders>
              <w:top w:val="single" w:sz="6" w:space="0" w:color="auto"/>
              <w:left w:val="nil"/>
              <w:right w:val="nil"/>
            </w:tcBorders>
            <w:textDirection w:val="btLr"/>
            <w:vAlign w:val="center"/>
          </w:tcPr>
          <w:p w14:paraId="34483B29" w14:textId="77777777" w:rsidR="008249B4" w:rsidRPr="004D11F4" w:rsidRDefault="00000000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Seedling stag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0610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2A524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3512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3A2E4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5461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EE224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915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D5271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598</w:t>
            </w:r>
          </w:p>
        </w:tc>
      </w:tr>
      <w:tr w:rsidR="004D11F4" w:rsidRPr="004D11F4" w14:paraId="21F683AF" w14:textId="77777777">
        <w:trPr>
          <w:trHeight w:val="496"/>
        </w:trPr>
        <w:tc>
          <w:tcPr>
            <w:tcW w:w="1163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C834140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5D1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4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872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59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E164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85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38AF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1194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8048</w:t>
            </w:r>
          </w:p>
        </w:tc>
      </w:tr>
      <w:tr w:rsidR="004D11F4" w:rsidRPr="004D11F4" w14:paraId="46922E68" w14:textId="77777777">
        <w:trPr>
          <w:trHeight w:val="490"/>
        </w:trPr>
        <w:tc>
          <w:tcPr>
            <w:tcW w:w="1163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297C15B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DA1F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6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6B1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F80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6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291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6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CEF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061</w:t>
            </w:r>
          </w:p>
        </w:tc>
      </w:tr>
      <w:tr w:rsidR="004D11F4" w:rsidRPr="004D11F4" w14:paraId="523BB3F6" w14:textId="77777777">
        <w:trPr>
          <w:trHeight w:val="441"/>
        </w:trPr>
        <w:tc>
          <w:tcPr>
            <w:tcW w:w="1163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6CFB0A88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6AD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8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42E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021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7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174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3DF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789</w:t>
            </w:r>
          </w:p>
        </w:tc>
      </w:tr>
      <w:tr w:rsidR="004D11F4" w:rsidRPr="004D11F4" w14:paraId="1F0B7BA7" w14:textId="77777777">
        <w:trPr>
          <w:trHeight w:hRule="exact" w:val="442"/>
        </w:trPr>
        <w:tc>
          <w:tcPr>
            <w:tcW w:w="116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1D8341B1" w14:textId="77777777" w:rsidR="008249B4" w:rsidRPr="004D11F4" w:rsidRDefault="00000000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uberogenesi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A99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19F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5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DA9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9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70C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5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A09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173</w:t>
            </w:r>
          </w:p>
        </w:tc>
      </w:tr>
      <w:tr w:rsidR="004D11F4" w:rsidRPr="004D11F4" w14:paraId="4A6AA354" w14:textId="77777777">
        <w:trPr>
          <w:trHeight w:val="428"/>
        </w:trPr>
        <w:tc>
          <w:tcPr>
            <w:tcW w:w="1163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CC7A5AC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55F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4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96F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20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7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208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52A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914</w:t>
            </w:r>
          </w:p>
        </w:tc>
      </w:tr>
      <w:tr w:rsidR="004D11F4" w:rsidRPr="004D11F4" w14:paraId="6A456348" w14:textId="77777777">
        <w:trPr>
          <w:trHeight w:val="482"/>
        </w:trPr>
        <w:tc>
          <w:tcPr>
            <w:tcW w:w="1163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AE0D2B8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90E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6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633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7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D6F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67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B11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2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E53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936</w:t>
            </w:r>
          </w:p>
        </w:tc>
      </w:tr>
      <w:tr w:rsidR="004D11F4" w:rsidRPr="004D11F4" w14:paraId="5663A8A6" w14:textId="77777777">
        <w:trPr>
          <w:trHeight w:val="411"/>
        </w:trPr>
        <w:tc>
          <w:tcPr>
            <w:tcW w:w="1163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3E64DBE3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D15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8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7E0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1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A5A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9D6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9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EF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616</w:t>
            </w:r>
          </w:p>
        </w:tc>
      </w:tr>
      <w:tr w:rsidR="004D11F4" w:rsidRPr="004D11F4" w14:paraId="3A3E1E82" w14:textId="77777777">
        <w:trPr>
          <w:trHeight w:hRule="exact" w:val="442"/>
        </w:trPr>
        <w:tc>
          <w:tcPr>
            <w:tcW w:w="116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2AD3C59E" w14:textId="77777777" w:rsidR="008249B4" w:rsidRPr="004D11F4" w:rsidRDefault="00000000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uber expansion st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C8E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239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9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650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5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855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6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A1FF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1782</w:t>
            </w:r>
          </w:p>
        </w:tc>
      </w:tr>
      <w:tr w:rsidR="004D11F4" w:rsidRPr="004D11F4" w14:paraId="43E48EC9" w14:textId="77777777">
        <w:trPr>
          <w:trHeight w:hRule="exact" w:val="442"/>
        </w:trPr>
        <w:tc>
          <w:tcPr>
            <w:tcW w:w="1163" w:type="dxa"/>
            <w:vMerge/>
            <w:tcBorders>
              <w:left w:val="nil"/>
              <w:right w:val="nil"/>
            </w:tcBorders>
            <w:vAlign w:val="center"/>
          </w:tcPr>
          <w:p w14:paraId="519A189B" w14:textId="77777777" w:rsidR="008249B4" w:rsidRPr="004D11F4" w:rsidRDefault="008249B4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865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4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A7C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1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808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60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E47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7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78D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851</w:t>
            </w:r>
          </w:p>
        </w:tc>
      </w:tr>
      <w:tr w:rsidR="004D11F4" w:rsidRPr="004D11F4" w14:paraId="534D8536" w14:textId="77777777">
        <w:trPr>
          <w:trHeight w:hRule="exact" w:val="442"/>
        </w:trPr>
        <w:tc>
          <w:tcPr>
            <w:tcW w:w="1163" w:type="dxa"/>
            <w:vMerge/>
            <w:tcBorders>
              <w:left w:val="nil"/>
              <w:right w:val="nil"/>
            </w:tcBorders>
            <w:vAlign w:val="center"/>
          </w:tcPr>
          <w:p w14:paraId="0318BE55" w14:textId="77777777" w:rsidR="008249B4" w:rsidRPr="004D11F4" w:rsidRDefault="008249B4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CFD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6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F12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6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1704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13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EFE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E41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972</w:t>
            </w:r>
          </w:p>
        </w:tc>
      </w:tr>
      <w:tr w:rsidR="004D11F4" w:rsidRPr="004D11F4" w14:paraId="451F6C28" w14:textId="77777777">
        <w:trPr>
          <w:trHeight w:hRule="exact" w:val="442"/>
        </w:trPr>
        <w:tc>
          <w:tcPr>
            <w:tcW w:w="1163" w:type="dxa"/>
            <w:vMerge/>
            <w:tcBorders>
              <w:left w:val="nil"/>
              <w:right w:val="nil"/>
            </w:tcBorders>
            <w:vAlign w:val="center"/>
          </w:tcPr>
          <w:p w14:paraId="02CFE444" w14:textId="77777777" w:rsidR="008249B4" w:rsidRPr="004D11F4" w:rsidRDefault="008249B4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422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80</w:t>
            </w: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A8F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07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157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5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F3A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48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BD4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494</w:t>
            </w:r>
          </w:p>
        </w:tc>
      </w:tr>
      <w:tr w:rsidR="008249B4" w:rsidRPr="004D11F4" w14:paraId="778A83E7" w14:textId="77777777">
        <w:trPr>
          <w:trHeight w:hRule="exact" w:val="442"/>
        </w:trPr>
        <w:tc>
          <w:tcPr>
            <w:tcW w:w="2391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91CC8F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um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3A437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</w:rPr>
              <w:t>14703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CF7B5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</w:rPr>
              <w:t>13948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970D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</w:rPr>
              <w:t>1229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41670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</w:rPr>
              <w:t>1216234</w:t>
            </w:r>
          </w:p>
        </w:tc>
      </w:tr>
    </w:tbl>
    <w:p w14:paraId="17B8C295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181EF2B0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149F1D33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6BD2D5D2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3710AF34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40DC04DC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5D3C274E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5C7F8241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23E19B47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2BC8F0E6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5C07F4B7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65206AF8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4863AA2F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00A8919C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p w14:paraId="06A46183" w14:textId="77777777" w:rsidR="008249B4" w:rsidRPr="004D11F4" w:rsidRDefault="00000000" w:rsidP="004D11F4">
      <w:pPr>
        <w:rPr>
          <w:rFonts w:ascii="Times New Roman" w:hAnsi="Times New Roman" w:cs="Times New Roman"/>
          <w:b/>
          <w:bCs/>
        </w:rPr>
      </w:pPr>
      <w:r w:rsidRPr="004D11F4">
        <w:rPr>
          <w:rFonts w:ascii="Times New Roman" w:hAnsi="Times New Roman" w:cs="Times New Roman" w:hint="eastAsia"/>
          <w:b/>
          <w:bCs/>
        </w:rPr>
        <w:br w:type="page"/>
      </w:r>
    </w:p>
    <w:p w14:paraId="62552250" w14:textId="06D07989" w:rsidR="008249B4" w:rsidRPr="004D11F4" w:rsidRDefault="00000000" w:rsidP="004D11F4">
      <w:pPr>
        <w:adjustRightInd w:val="0"/>
        <w:snapToGrid w:val="0"/>
        <w:ind w:firstLineChars="1300" w:firstLine="2741"/>
        <w:rPr>
          <w:rFonts w:ascii="Times New Roman" w:eastAsia="SimSun" w:hAnsi="Times New Roman" w:cs="Times New Roman"/>
          <w:iCs/>
          <w:szCs w:val="21"/>
          <w:vertAlign w:val="superscript"/>
          <w:lang w:bidi="ar"/>
        </w:rPr>
      </w:pPr>
      <w:r w:rsidRPr="004D11F4">
        <w:rPr>
          <w:rFonts w:ascii="Times New Roman" w:hAnsi="Times New Roman" w:cs="Times New Roman" w:hint="eastAsia"/>
          <w:b/>
          <w:bCs/>
        </w:rPr>
        <w:lastRenderedPageBreak/>
        <w:t>Table S2</w:t>
      </w:r>
      <w:r w:rsidRPr="004D11F4">
        <w:rPr>
          <w:rFonts w:ascii="Times New Roman" w:hAnsi="Times New Roman" w:cs="Times New Roman" w:hint="eastAsia"/>
        </w:rPr>
        <w:t xml:space="preserve"> Fungi statistics data</w:t>
      </w:r>
    </w:p>
    <w:p w14:paraId="20EF5EA4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4D11F4" w:rsidRPr="004D11F4" w14:paraId="1CF0F75E" w14:textId="77777777">
        <w:trPr>
          <w:trHeight w:hRule="exact" w:val="52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DD11EE" w14:textId="77777777" w:rsidR="008249B4" w:rsidRPr="004D11F4" w:rsidRDefault="00000000" w:rsidP="004D11F4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Period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E731E9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Treatment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1CE77A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input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E9280E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filtered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B5A6DD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denoised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3C3788" w14:textId="77777777" w:rsidR="008249B4" w:rsidRPr="004D11F4" w:rsidRDefault="00000000" w:rsidP="004D1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szCs w:val="21"/>
                <w:lang w:bidi="ar"/>
              </w:rPr>
              <w:t>non-chimeric</w:t>
            </w:r>
          </w:p>
        </w:tc>
      </w:tr>
      <w:tr w:rsidR="004D11F4" w:rsidRPr="004D11F4" w14:paraId="387EFF4D" w14:textId="77777777">
        <w:trPr>
          <w:trHeight w:hRule="exact" w:val="442"/>
        </w:trPr>
        <w:tc>
          <w:tcPr>
            <w:tcW w:w="1420" w:type="dxa"/>
            <w:vMerge w:val="restart"/>
            <w:tcBorders>
              <w:top w:val="single" w:sz="6" w:space="0" w:color="auto"/>
              <w:left w:val="nil"/>
              <w:right w:val="nil"/>
            </w:tcBorders>
            <w:textDirection w:val="btLr"/>
            <w:vAlign w:val="center"/>
          </w:tcPr>
          <w:p w14:paraId="06E5E5A0" w14:textId="77777777" w:rsidR="008249B4" w:rsidRPr="004D11F4" w:rsidRDefault="00000000" w:rsidP="004D11F4">
            <w:pPr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Seedling stage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BF040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K 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FB35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15161 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418E0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08342 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F5240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07857 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947F0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207802 </w:t>
            </w:r>
          </w:p>
        </w:tc>
      </w:tr>
      <w:tr w:rsidR="004D11F4" w:rsidRPr="004D11F4" w14:paraId="3C30F406" w14:textId="77777777">
        <w:trPr>
          <w:trHeight w:val="431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9960FD6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D16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7C6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756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C60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673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D6A4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6694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F07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66917 </w:t>
            </w:r>
          </w:p>
        </w:tc>
      </w:tr>
      <w:tr w:rsidR="004D11F4" w:rsidRPr="004D11F4" w14:paraId="3DB64D00" w14:textId="77777777">
        <w:trPr>
          <w:trHeight w:val="479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67431B9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6A4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CC7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6886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DDA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907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1BA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85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8FD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8278 </w:t>
            </w:r>
          </w:p>
        </w:tc>
      </w:tr>
      <w:tr w:rsidR="004D11F4" w:rsidRPr="004D11F4" w14:paraId="421E267D" w14:textId="77777777">
        <w:trPr>
          <w:trHeight w:val="418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4958EDC7" w14:textId="77777777" w:rsidR="008249B4" w:rsidRPr="004D11F4" w:rsidRDefault="008249B4" w:rsidP="004D11F4">
            <w:pPr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AF1F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3C1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519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94D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833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F04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789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5BA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7874 </w:t>
            </w:r>
          </w:p>
        </w:tc>
      </w:tr>
      <w:tr w:rsidR="004D11F4" w:rsidRPr="004D11F4" w14:paraId="33EDCEFA" w14:textId="77777777">
        <w:trPr>
          <w:trHeight w:hRule="exact" w:val="442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7B633491" w14:textId="77777777" w:rsidR="008249B4" w:rsidRPr="004D11F4" w:rsidRDefault="00000000" w:rsidP="004D11F4">
            <w:pPr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uberogene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221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B87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687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CE2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03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5D3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987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633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9424 </w:t>
            </w:r>
          </w:p>
        </w:tc>
      </w:tr>
      <w:tr w:rsidR="004D11F4" w:rsidRPr="004D11F4" w14:paraId="4C1E5683" w14:textId="77777777">
        <w:trPr>
          <w:trHeight w:val="455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3B16492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DAB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8FA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22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228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8731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8E5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8618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1CA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86073 </w:t>
            </w:r>
          </w:p>
        </w:tc>
      </w:tr>
      <w:tr w:rsidR="004D11F4" w:rsidRPr="004D11F4" w14:paraId="14C8DA01" w14:textId="77777777">
        <w:trPr>
          <w:trHeight w:val="435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2C7581F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C55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3D7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72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F63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974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EF2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88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389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8736 </w:t>
            </w:r>
          </w:p>
        </w:tc>
      </w:tr>
      <w:tr w:rsidR="004D11F4" w:rsidRPr="004D11F4" w14:paraId="2678AA87" w14:textId="77777777">
        <w:trPr>
          <w:trHeight w:val="435"/>
        </w:trPr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39870F33" w14:textId="77777777" w:rsidR="008249B4" w:rsidRPr="004D11F4" w:rsidRDefault="008249B4" w:rsidP="004D11F4">
            <w:pPr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D07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1920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072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636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94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1C4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878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2B4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98446 </w:t>
            </w:r>
          </w:p>
        </w:tc>
      </w:tr>
      <w:tr w:rsidR="004D11F4" w:rsidRPr="004D11F4" w14:paraId="698050D6" w14:textId="77777777">
        <w:trPr>
          <w:trHeight w:hRule="exact" w:val="442"/>
        </w:trPr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9437B22" w14:textId="77777777" w:rsidR="008249B4" w:rsidRPr="004D11F4" w:rsidRDefault="00000000" w:rsidP="004D11F4">
            <w:pPr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Tuber expansion st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3A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2168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6083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0DF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535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7E1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5467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592E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6492 </w:t>
            </w:r>
          </w:p>
        </w:tc>
      </w:tr>
      <w:tr w:rsidR="004D11F4" w:rsidRPr="004D11F4" w14:paraId="58BE67D3" w14:textId="77777777">
        <w:trPr>
          <w:trHeight w:hRule="exact" w:val="442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81A372F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470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4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7AC9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70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3B0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28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7E62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21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F9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0176 </w:t>
            </w:r>
          </w:p>
        </w:tc>
      </w:tr>
      <w:tr w:rsidR="004D11F4" w:rsidRPr="004D11F4" w14:paraId="1ACBA63A" w14:textId="77777777">
        <w:trPr>
          <w:trHeight w:hRule="exact" w:val="442"/>
        </w:trPr>
        <w:tc>
          <w:tcPr>
            <w:tcW w:w="1420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C76FE51" w14:textId="77777777" w:rsidR="008249B4" w:rsidRPr="004D11F4" w:rsidRDefault="008249B4" w:rsidP="004D11F4">
            <w:pPr>
              <w:widowControl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2AC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6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5AC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434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640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782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CE5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715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28BA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6417 </w:t>
            </w:r>
          </w:p>
        </w:tc>
      </w:tr>
      <w:tr w:rsidR="004D11F4" w:rsidRPr="004D11F4" w14:paraId="3E031239" w14:textId="77777777">
        <w:trPr>
          <w:trHeight w:hRule="exact" w:val="442"/>
        </w:trPr>
        <w:tc>
          <w:tcPr>
            <w:tcW w:w="1420" w:type="dxa"/>
            <w:vMerge/>
            <w:tcBorders>
              <w:left w:val="nil"/>
              <w:right w:val="nil"/>
            </w:tcBorders>
            <w:vAlign w:val="center"/>
          </w:tcPr>
          <w:p w14:paraId="042041FD" w14:textId="77777777" w:rsidR="008249B4" w:rsidRPr="004D11F4" w:rsidRDefault="008249B4" w:rsidP="004D11F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E75B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BFD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76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B65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19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FA33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119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5E8D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130953 </w:t>
            </w:r>
          </w:p>
        </w:tc>
      </w:tr>
      <w:tr w:rsidR="008249B4" w:rsidRPr="004D11F4" w14:paraId="52D536E9" w14:textId="77777777">
        <w:trPr>
          <w:trHeight w:hRule="exact" w:val="442"/>
        </w:trPr>
        <w:tc>
          <w:tcPr>
            <w:tcW w:w="284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5D43A1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A66AC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7174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B62416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379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77F95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300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28297" w14:textId="77777777" w:rsidR="008249B4" w:rsidRPr="004D11F4" w:rsidRDefault="00000000" w:rsidP="004D11F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4D11F4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617588</w:t>
            </w:r>
          </w:p>
        </w:tc>
      </w:tr>
    </w:tbl>
    <w:p w14:paraId="690F3A9C" w14:textId="77777777" w:rsidR="008249B4" w:rsidRPr="004D11F4" w:rsidRDefault="008249B4" w:rsidP="004D11F4">
      <w:pPr>
        <w:rPr>
          <w:rFonts w:ascii="Times New Roman" w:eastAsia="SimSun"/>
        </w:rPr>
      </w:pPr>
    </w:p>
    <w:p w14:paraId="41527EB9" w14:textId="77777777" w:rsidR="008249B4" w:rsidRPr="004D11F4" w:rsidRDefault="008249B4" w:rsidP="004D11F4">
      <w:pPr>
        <w:rPr>
          <w:rFonts w:ascii="Times New Roman" w:eastAsia="SimSun"/>
        </w:rPr>
      </w:pPr>
    </w:p>
    <w:p w14:paraId="478DE62B" w14:textId="77777777" w:rsidR="008249B4" w:rsidRPr="004D11F4" w:rsidRDefault="008249B4" w:rsidP="004D11F4">
      <w:pPr>
        <w:rPr>
          <w:rFonts w:ascii="Times New Roman" w:eastAsia="SimSun"/>
        </w:rPr>
      </w:pPr>
    </w:p>
    <w:p w14:paraId="11526CCC" w14:textId="77777777" w:rsidR="008249B4" w:rsidRPr="004D11F4" w:rsidRDefault="008249B4" w:rsidP="004D11F4">
      <w:pPr>
        <w:rPr>
          <w:rFonts w:ascii="Times New Roman" w:hAnsi="Times New Roman" w:cs="Times New Roman"/>
          <w:szCs w:val="21"/>
        </w:rPr>
      </w:pPr>
    </w:p>
    <w:sectPr w:rsidR="008249B4" w:rsidRPr="004D1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1NzhjOTg3MGYyZDNlMTU2ZWFmOTU2M2VjMmMwNDkifQ=="/>
  </w:docVars>
  <w:rsids>
    <w:rsidRoot w:val="4F2B528A"/>
    <w:rsid w:val="00216787"/>
    <w:rsid w:val="002737C9"/>
    <w:rsid w:val="004D11F4"/>
    <w:rsid w:val="005667B1"/>
    <w:rsid w:val="006F02CC"/>
    <w:rsid w:val="008249B4"/>
    <w:rsid w:val="00833753"/>
    <w:rsid w:val="00932EE4"/>
    <w:rsid w:val="00AD7E32"/>
    <w:rsid w:val="00B36DC7"/>
    <w:rsid w:val="00E27117"/>
    <w:rsid w:val="00EB16A0"/>
    <w:rsid w:val="00F76F0D"/>
    <w:rsid w:val="01701A49"/>
    <w:rsid w:val="04EC0497"/>
    <w:rsid w:val="05D02E95"/>
    <w:rsid w:val="093920B1"/>
    <w:rsid w:val="0C5D24CF"/>
    <w:rsid w:val="0D5530C8"/>
    <w:rsid w:val="108816D5"/>
    <w:rsid w:val="12CE6AF0"/>
    <w:rsid w:val="19D76D7C"/>
    <w:rsid w:val="1A8A135F"/>
    <w:rsid w:val="22AD7F63"/>
    <w:rsid w:val="236C4A68"/>
    <w:rsid w:val="24487DB9"/>
    <w:rsid w:val="2800405D"/>
    <w:rsid w:val="2C8F76BB"/>
    <w:rsid w:val="2D664D28"/>
    <w:rsid w:val="2E586286"/>
    <w:rsid w:val="34C10EE9"/>
    <w:rsid w:val="38B95B73"/>
    <w:rsid w:val="39A603E4"/>
    <w:rsid w:val="3A810EE5"/>
    <w:rsid w:val="3A9A3131"/>
    <w:rsid w:val="3CA11076"/>
    <w:rsid w:val="3CE04670"/>
    <w:rsid w:val="3ED4657D"/>
    <w:rsid w:val="3F714D2F"/>
    <w:rsid w:val="4047615A"/>
    <w:rsid w:val="40D87F4B"/>
    <w:rsid w:val="415E7BFF"/>
    <w:rsid w:val="489F2FD7"/>
    <w:rsid w:val="48A4698F"/>
    <w:rsid w:val="4ACA62B9"/>
    <w:rsid w:val="4C455C43"/>
    <w:rsid w:val="4F2B528A"/>
    <w:rsid w:val="50D4744D"/>
    <w:rsid w:val="51284B8A"/>
    <w:rsid w:val="544A0D27"/>
    <w:rsid w:val="54F05942"/>
    <w:rsid w:val="5B036F93"/>
    <w:rsid w:val="5E6F6EE3"/>
    <w:rsid w:val="5FE3740E"/>
    <w:rsid w:val="625B211B"/>
    <w:rsid w:val="633B16F7"/>
    <w:rsid w:val="64741C5D"/>
    <w:rsid w:val="659A5E28"/>
    <w:rsid w:val="68DA1C89"/>
    <w:rsid w:val="691F425D"/>
    <w:rsid w:val="6B6417B9"/>
    <w:rsid w:val="6E887B8B"/>
    <w:rsid w:val="70DC0075"/>
    <w:rsid w:val="71573428"/>
    <w:rsid w:val="7A6730A5"/>
    <w:rsid w:val="7BD32074"/>
    <w:rsid w:val="7DCE343B"/>
    <w:rsid w:val="7E07278F"/>
    <w:rsid w:val="7E89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DEB50"/>
  <w15:docId w15:val="{BE46E912-2BF2-4854-820B-CCEBBC6A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41">
    <w:name w:val="font4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晶</dc:creator>
  <cp:lastModifiedBy>Matthew Attwaters</cp:lastModifiedBy>
  <cp:revision>4</cp:revision>
  <dcterms:created xsi:type="dcterms:W3CDTF">2024-10-27T03:08:00Z</dcterms:created>
  <dcterms:modified xsi:type="dcterms:W3CDTF">2025-07-2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65BC522F11A4CD5A4045459F5534F49_13</vt:lpwstr>
  </property>
  <property fmtid="{D5CDD505-2E9C-101B-9397-08002B2CF9AE}" pid="4" name="KSOTemplateDocerSaveRecord">
    <vt:lpwstr>eyJoZGlkIjoiMmZhZTk3OWVjNDgzMzI1YTU4MDg2NTNiYWRhMjk0M2EiLCJ1c2VySWQiOiI3MjU2Njg4NTYifQ==</vt:lpwstr>
  </property>
</Properties>
</file>